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C7C83" w14:textId="77777777" w:rsidR="00973CE8" w:rsidRPr="000E4EE6" w:rsidRDefault="0015612D">
      <w:r w:rsidRPr="000E4EE6">
        <w:rPr>
          <w:b/>
          <w:bCs/>
        </w:rPr>
        <w:t xml:space="preserve">Supplementary Table 1. </w:t>
      </w:r>
      <w:bookmarkStart w:id="0" w:name="_Hlk113909111"/>
      <w:r w:rsidRPr="000E4EE6">
        <w:t xml:space="preserve">Food items per month for </w:t>
      </w:r>
      <w:r w:rsidR="006F7F38" w:rsidRPr="000E4EE6">
        <w:t xml:space="preserve">the </w:t>
      </w:r>
      <w:r w:rsidRPr="000E4EE6">
        <w:t xml:space="preserve">Rohingya population shifted to Bhasan Char </w:t>
      </w:r>
      <w:r w:rsidR="006F7F38" w:rsidRPr="000E4EE6">
        <w:t>Relocation Camp</w:t>
      </w:r>
      <w:bookmarkStart w:id="1" w:name="_GoBack"/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90"/>
        <w:gridCol w:w="1352"/>
        <w:gridCol w:w="1352"/>
        <w:gridCol w:w="1352"/>
        <w:gridCol w:w="1352"/>
        <w:gridCol w:w="1352"/>
      </w:tblGrid>
      <w:tr w:rsidR="0015612D" w:rsidRPr="0015612D" w14:paraId="51D76522" w14:textId="77777777" w:rsidTr="0015612D">
        <w:trPr>
          <w:trHeight w:val="20"/>
        </w:trPr>
        <w:tc>
          <w:tcPr>
            <w:tcW w:w="1385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14:paraId="76A16B67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b/>
                <w:bCs/>
                <w:kern w:val="24"/>
              </w:rPr>
              <w:t>Food items</w:t>
            </w:r>
          </w:p>
        </w:tc>
        <w:tc>
          <w:tcPr>
            <w:tcW w:w="3615" w:type="pct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24901" w14:textId="77777777" w:rsidR="0015612D" w:rsidRPr="0015612D" w:rsidRDefault="00B50C45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ahoma" w:cstheme="minorHAnsi"/>
                <w:b/>
                <w:bCs/>
                <w:kern w:val="24"/>
              </w:rPr>
              <w:t>Amount based on f</w:t>
            </w:r>
            <w:r w:rsidR="0015612D" w:rsidRPr="0015612D">
              <w:rPr>
                <w:rFonts w:eastAsia="Tahoma" w:cstheme="minorHAnsi"/>
                <w:b/>
                <w:bCs/>
                <w:kern w:val="24"/>
              </w:rPr>
              <w:t>amily Size</w:t>
            </w:r>
          </w:p>
        </w:tc>
      </w:tr>
      <w:tr w:rsidR="0015612D" w:rsidRPr="0015612D" w14:paraId="02840B96" w14:textId="77777777" w:rsidTr="0015612D">
        <w:trPr>
          <w:trHeight w:val="20"/>
        </w:trPr>
        <w:tc>
          <w:tcPr>
            <w:tcW w:w="1385" w:type="pct"/>
            <w:vMerge/>
            <w:shd w:val="clear" w:color="auto" w:fill="auto"/>
            <w:vAlign w:val="center"/>
            <w:hideMark/>
          </w:tcPr>
          <w:p w14:paraId="4F4FA4EA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67D80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b/>
                <w:bCs/>
                <w:kern w:val="24"/>
              </w:rPr>
              <w:t>2</w:t>
            </w:r>
            <w:r>
              <w:rPr>
                <w:rFonts w:eastAsia="Tahoma" w:cstheme="minorHAnsi"/>
                <w:b/>
                <w:bCs/>
                <w:kern w:val="24"/>
              </w:rPr>
              <w:t xml:space="preserve"> people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95ED6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b/>
                <w:bCs/>
                <w:kern w:val="24"/>
              </w:rPr>
              <w:t>3</w:t>
            </w:r>
            <w:r>
              <w:rPr>
                <w:rFonts w:eastAsia="Tahoma" w:cstheme="minorHAnsi"/>
                <w:b/>
                <w:bCs/>
                <w:kern w:val="24"/>
              </w:rPr>
              <w:t xml:space="preserve"> people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7E839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b/>
                <w:bCs/>
                <w:kern w:val="24"/>
              </w:rPr>
              <w:t>4</w:t>
            </w:r>
            <w:r>
              <w:rPr>
                <w:rFonts w:eastAsia="Tahoma" w:cstheme="minorHAnsi"/>
                <w:b/>
                <w:bCs/>
                <w:kern w:val="24"/>
              </w:rPr>
              <w:t xml:space="preserve"> people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49A31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b/>
                <w:bCs/>
                <w:kern w:val="24"/>
              </w:rPr>
              <w:t>5</w:t>
            </w:r>
            <w:r>
              <w:rPr>
                <w:rFonts w:eastAsia="Tahoma" w:cstheme="minorHAnsi"/>
                <w:b/>
                <w:bCs/>
                <w:kern w:val="24"/>
              </w:rPr>
              <w:t xml:space="preserve"> people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C0838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b/>
                <w:bCs/>
                <w:kern w:val="24"/>
              </w:rPr>
              <w:t>6</w:t>
            </w:r>
            <w:r>
              <w:rPr>
                <w:rFonts w:eastAsia="Tahoma" w:cstheme="minorHAnsi"/>
                <w:b/>
                <w:bCs/>
                <w:kern w:val="24"/>
              </w:rPr>
              <w:t xml:space="preserve"> people</w:t>
            </w:r>
          </w:p>
        </w:tc>
      </w:tr>
      <w:tr w:rsidR="0015612D" w:rsidRPr="0015612D" w14:paraId="513B0AA8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D38A9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Rice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36397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6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0918A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39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C345F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52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20729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65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9AA67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78 kg</w:t>
            </w:r>
          </w:p>
        </w:tc>
      </w:tr>
      <w:tr w:rsidR="0015612D" w:rsidRPr="0015612D" w14:paraId="16C41070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4B5AE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Lentil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ACE91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38244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952A1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3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3C1DC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4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0C075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5 kg</w:t>
            </w:r>
          </w:p>
        </w:tc>
      </w:tr>
      <w:tr w:rsidR="0015612D" w:rsidRPr="0015612D" w14:paraId="7C3F64BD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75A8C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Oil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9A019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 liters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FC702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3 liter</w:t>
            </w:r>
            <w:r>
              <w:rPr>
                <w:rFonts w:eastAsia="Tahoma" w:cstheme="minorHAnsi"/>
                <w:kern w:val="24"/>
              </w:rPr>
              <w:t>s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26F18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4 liter</w:t>
            </w:r>
            <w:r>
              <w:rPr>
                <w:rFonts w:eastAsia="Tahoma" w:cstheme="minorHAnsi"/>
                <w:kern w:val="24"/>
              </w:rPr>
              <w:t>s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CBD9D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5 liter</w:t>
            </w:r>
            <w:r>
              <w:rPr>
                <w:rFonts w:eastAsia="Tahoma" w:cstheme="minorHAnsi"/>
                <w:kern w:val="24"/>
              </w:rPr>
              <w:t>s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31E54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5 liter</w:t>
            </w:r>
            <w:r>
              <w:rPr>
                <w:rFonts w:eastAsia="Tahoma" w:cstheme="minorHAnsi"/>
                <w:kern w:val="24"/>
              </w:rPr>
              <w:t>s</w:t>
            </w:r>
          </w:p>
        </w:tc>
      </w:tr>
      <w:tr w:rsidR="0015612D" w:rsidRPr="0015612D" w14:paraId="33D68EEC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899E7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Salt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4F47C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5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3EA0D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6C69E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E89B2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53388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.5 kg</w:t>
            </w:r>
          </w:p>
        </w:tc>
      </w:tr>
      <w:tr w:rsidR="0015612D" w:rsidRPr="0015612D" w14:paraId="10B01587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5B526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Sugar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3533D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D1C3B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0F1CE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934AA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3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64CE0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3 kg</w:t>
            </w:r>
          </w:p>
        </w:tc>
      </w:tr>
      <w:tr w:rsidR="0015612D" w:rsidRPr="0015612D" w14:paraId="6BF64289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6A21A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Onion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592EB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20230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.5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AA37C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3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EA0CB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4 k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B4FEE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5 kg</w:t>
            </w:r>
          </w:p>
        </w:tc>
      </w:tr>
      <w:tr w:rsidR="0015612D" w:rsidRPr="0015612D" w14:paraId="152C15F4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3833E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Garlic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EDCEE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4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E7684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5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5A0E8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6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AE755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8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975E0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 kg</w:t>
            </w:r>
          </w:p>
        </w:tc>
      </w:tr>
      <w:tr w:rsidR="0015612D" w:rsidRPr="0015612D" w14:paraId="637D3D62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2E39E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Ginger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30429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3519F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3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EE121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4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F9AD0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5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2F6A7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600 g</w:t>
            </w:r>
          </w:p>
        </w:tc>
      </w:tr>
      <w:tr w:rsidR="0015612D" w:rsidRPr="0015612D" w14:paraId="56954A39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8B4D6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Turmeric powder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E6696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2511A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E064C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45FC3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5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A80A1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300 g</w:t>
            </w:r>
          </w:p>
        </w:tc>
      </w:tr>
      <w:tr w:rsidR="0015612D" w:rsidRPr="0015612D" w14:paraId="3AC1765A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D4D37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Chili powder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81A7D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 xml:space="preserve">250 g 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CE947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5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E27A8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35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409DC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4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B0EBE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500 g</w:t>
            </w:r>
          </w:p>
        </w:tc>
      </w:tr>
      <w:tr w:rsidR="0015612D" w:rsidRPr="0015612D" w14:paraId="75AF90B1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620AE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Coriander powder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07FB6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0546A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5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3448B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960C4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5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1F1A2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300 g</w:t>
            </w:r>
          </w:p>
        </w:tc>
      </w:tr>
      <w:tr w:rsidR="0015612D" w:rsidRPr="0015612D" w14:paraId="3FCA9CD5" w14:textId="77777777" w:rsidTr="0015612D">
        <w:trPr>
          <w:trHeight w:val="20"/>
        </w:trPr>
        <w:tc>
          <w:tcPr>
            <w:tcW w:w="13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EC305" w14:textId="77777777" w:rsidR="0015612D" w:rsidRPr="0015612D" w:rsidRDefault="0015612D" w:rsidP="0015612D">
            <w:pPr>
              <w:spacing w:after="0" w:line="240" w:lineRule="auto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Cumin powder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C863C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68988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70929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15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7532B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00 g</w:t>
            </w:r>
          </w:p>
        </w:tc>
        <w:tc>
          <w:tcPr>
            <w:tcW w:w="7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E7A67" w14:textId="77777777" w:rsidR="0015612D" w:rsidRPr="0015612D" w:rsidRDefault="0015612D" w:rsidP="0015612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5612D">
              <w:rPr>
                <w:rFonts w:eastAsia="Tahoma" w:cstheme="minorHAnsi"/>
                <w:kern w:val="24"/>
              </w:rPr>
              <w:t>200 g</w:t>
            </w:r>
          </w:p>
        </w:tc>
      </w:tr>
    </w:tbl>
    <w:p w14:paraId="5AEF61EE" w14:textId="77777777" w:rsidR="0015612D" w:rsidRDefault="0015612D"/>
    <w:sectPr w:rsidR="00156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12D"/>
    <w:rsid w:val="000E4EE6"/>
    <w:rsid w:val="0015612D"/>
    <w:rsid w:val="006F7F38"/>
    <w:rsid w:val="00973CE8"/>
    <w:rsid w:val="00B5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6826"/>
  <w15:chartTrackingRefBased/>
  <w15:docId w15:val="{359DB9EC-896D-4234-B7E0-0E5495428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61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 Mohammad Fahim</dc:creator>
  <cp:keywords/>
  <dc:description/>
  <cp:lastModifiedBy>Shah Mohammad Fahim</cp:lastModifiedBy>
  <cp:revision>4</cp:revision>
  <dcterms:created xsi:type="dcterms:W3CDTF">2022-09-12T16:50:00Z</dcterms:created>
  <dcterms:modified xsi:type="dcterms:W3CDTF">2022-09-13T01:07:00Z</dcterms:modified>
</cp:coreProperties>
</file>